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459"/>
        <w:tblW w:w="9265" w:type="dxa"/>
        <w:tblLayout w:type="fixed"/>
        <w:tblLook w:val="04A0" w:firstRow="1" w:lastRow="0" w:firstColumn="1" w:lastColumn="0" w:noHBand="0" w:noVBand="1"/>
      </w:tblPr>
      <w:tblGrid>
        <w:gridCol w:w="355"/>
        <w:gridCol w:w="2880"/>
        <w:gridCol w:w="1530"/>
        <w:gridCol w:w="2060"/>
        <w:gridCol w:w="1530"/>
        <w:gridCol w:w="910"/>
      </w:tblGrid>
      <w:tr w:rsidR="00321624" w:rsidRPr="005C7A9C" w:rsidTr="00321624">
        <w:trPr>
          <w:trHeight w:val="20"/>
        </w:trPr>
        <w:tc>
          <w:tcPr>
            <w:tcW w:w="9265" w:type="dxa"/>
            <w:gridSpan w:val="6"/>
            <w:shd w:val="clear" w:color="auto" w:fill="D9D9D9" w:themeFill="background1" w:themeFillShade="D9"/>
          </w:tcPr>
          <w:p w:rsidR="00321624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2"/>
              </w:rPr>
              <w:t>Supplementary Material 1.</w:t>
            </w:r>
            <w:r w:rsidRPr="00E50C05">
              <w:rPr>
                <w:rFonts w:ascii="Times New Roman" w:hAnsi="Times New Roman" w:cs="Times New Roman"/>
                <w:bCs/>
                <w:color w:val="auto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2"/>
              </w:rPr>
              <w:t>Summary of</w:t>
            </w:r>
            <w:r w:rsidRPr="00E50C05">
              <w:rPr>
                <w:rFonts w:ascii="Times New Roman" w:hAnsi="Times New Roman" w:cs="Times New Roman"/>
                <w:bCs/>
                <w:color w:val="auto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2"/>
              </w:rPr>
              <w:t>prognostic parameters and survival analysis by study group</w:t>
            </w:r>
          </w:p>
        </w:tc>
      </w:tr>
      <w:tr w:rsidR="00321624" w:rsidRPr="00356B61" w:rsidTr="00321624">
        <w:trPr>
          <w:trHeight w:val="20"/>
        </w:trPr>
        <w:tc>
          <w:tcPr>
            <w:tcW w:w="3235" w:type="dxa"/>
            <w:gridSpan w:val="2"/>
            <w:vMerge w:val="restart"/>
            <w:shd w:val="clear" w:color="auto" w:fill="auto"/>
            <w:vAlign w:val="center"/>
          </w:tcPr>
          <w:p w:rsidR="00321624" w:rsidRPr="00E50C05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50C05">
              <w:rPr>
                <w:rFonts w:ascii="Times New Roman" w:hAnsi="Times New Roman" w:cs="Times New Roman"/>
                <w:b/>
                <w:bCs/>
                <w:sz w:val="20"/>
              </w:rPr>
              <w:t>Characteristics</w:t>
            </w:r>
          </w:p>
        </w:tc>
        <w:tc>
          <w:tcPr>
            <w:tcW w:w="5120" w:type="dxa"/>
            <w:gridSpan w:val="3"/>
            <w:shd w:val="clear" w:color="auto" w:fill="auto"/>
          </w:tcPr>
          <w:p w:rsidR="00321624" w:rsidRPr="00E50C05" w:rsidRDefault="00321624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50C05">
              <w:rPr>
                <w:rFonts w:ascii="Times New Roman" w:hAnsi="Times New Roman" w:cs="Times New Roman"/>
                <w:b/>
                <w:bCs/>
                <w:sz w:val="20"/>
              </w:rPr>
              <w:t>Study Groups</w:t>
            </w:r>
          </w:p>
        </w:tc>
        <w:tc>
          <w:tcPr>
            <w:tcW w:w="910" w:type="dxa"/>
            <w:vMerge w:val="restart"/>
            <w:vAlign w:val="center"/>
          </w:tcPr>
          <w:p w:rsidR="00321624" w:rsidRPr="004B1AC6" w:rsidRDefault="00321624" w:rsidP="00321624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B1AC6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  <w:bookmarkStart w:id="0" w:name="_GoBack"/>
            <w:bookmarkEnd w:id="0"/>
          </w:p>
        </w:tc>
      </w:tr>
      <w:tr w:rsidR="00321624" w:rsidRPr="00356B61" w:rsidTr="00321624">
        <w:trPr>
          <w:trHeight w:val="325"/>
        </w:trPr>
        <w:tc>
          <w:tcPr>
            <w:tcW w:w="3235" w:type="dxa"/>
            <w:gridSpan w:val="2"/>
            <w:vMerge/>
            <w:shd w:val="clear" w:color="auto" w:fill="auto"/>
          </w:tcPr>
          <w:p w:rsidR="00321624" w:rsidRPr="00E50C05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321624" w:rsidRPr="00184274" w:rsidRDefault="00321624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2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-CT</w:t>
            </w:r>
          </w:p>
          <w:p w:rsidR="00321624" w:rsidRPr="00184274" w:rsidRDefault="00321624" w:rsidP="00F107DD">
            <w:pPr>
              <w:pStyle w:val="Tabe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6D82">
              <w:rPr>
                <w:rFonts w:ascii="Times New Roman" w:hAnsi="Times New Roman" w:cs="Times New Roman"/>
                <w:bCs/>
                <w:sz w:val="18"/>
                <w:szCs w:val="20"/>
              </w:rPr>
              <w:t>(</w:t>
            </w:r>
            <w:r w:rsidRPr="00DB4BAB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n</w:t>
            </w:r>
            <w:r w:rsidRPr="00D16D82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= 144)</w:t>
            </w:r>
          </w:p>
        </w:tc>
        <w:tc>
          <w:tcPr>
            <w:tcW w:w="2060" w:type="dxa"/>
            <w:shd w:val="clear" w:color="auto" w:fill="auto"/>
            <w:vAlign w:val="center"/>
            <w:hideMark/>
          </w:tcPr>
          <w:p w:rsidR="00321624" w:rsidRPr="00184274" w:rsidRDefault="00321624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[</w:t>
            </w:r>
            <w:r w:rsidRPr="002E46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]FDG-PET/CT</w:t>
            </w:r>
          </w:p>
          <w:p w:rsidR="00321624" w:rsidRPr="00184274" w:rsidRDefault="00321624" w:rsidP="00F107DD">
            <w:pPr>
              <w:pStyle w:val="Tabe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6D82">
              <w:rPr>
                <w:rFonts w:ascii="Times New Roman" w:hAnsi="Times New Roman" w:cs="Times New Roman"/>
                <w:bCs/>
                <w:sz w:val="18"/>
                <w:szCs w:val="20"/>
              </w:rPr>
              <w:t>(</w:t>
            </w:r>
            <w:r w:rsidRPr="00DB4BAB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n</w:t>
            </w:r>
            <w:r w:rsidRPr="00D16D82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= 8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1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</w:t>
            </w:r>
          </w:p>
          <w:p w:rsidR="00321624" w:rsidRPr="004B1AC6" w:rsidRDefault="00321624" w:rsidP="00F107DD">
            <w:pPr>
              <w:pStyle w:val="Tabe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AC6">
              <w:rPr>
                <w:rFonts w:ascii="Times New Roman" w:hAnsi="Times New Roman" w:cs="Times New Roman"/>
                <w:bCs/>
                <w:sz w:val="18"/>
                <w:szCs w:val="20"/>
              </w:rPr>
              <w:t>(</w:t>
            </w:r>
            <w:r w:rsidRPr="004B1AC6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n</w:t>
            </w:r>
            <w:r w:rsidRPr="004B1AC6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= 73)</w:t>
            </w:r>
          </w:p>
        </w:tc>
        <w:tc>
          <w:tcPr>
            <w:tcW w:w="910" w:type="dxa"/>
            <w:vMerge/>
            <w:vAlign w:val="center"/>
          </w:tcPr>
          <w:p w:rsidR="00321624" w:rsidRPr="004B1AC6" w:rsidRDefault="00321624" w:rsidP="00321624">
            <w:pPr>
              <w:pStyle w:val="Tabel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0511" w:rsidRPr="00E50C05" w:rsidTr="00C860F4">
        <w:trPr>
          <w:trHeight w:val="20"/>
        </w:trPr>
        <w:tc>
          <w:tcPr>
            <w:tcW w:w="355" w:type="dxa"/>
            <w:vMerge w:val="restart"/>
            <w:shd w:val="clear" w:color="auto" w:fill="auto"/>
            <w:textDirection w:val="btLr"/>
            <w:vAlign w:val="center"/>
          </w:tcPr>
          <w:p w:rsidR="00B80511" w:rsidRPr="00113179" w:rsidRDefault="00B80511" w:rsidP="00B80511">
            <w:pPr>
              <w:pStyle w:val="Tabel"/>
              <w:ind w:left="113" w:right="113"/>
              <w:rPr>
                <w:rFonts w:ascii="Times New Roman" w:hAnsi="Times New Roman" w:cs="Times New Roman"/>
                <w:b/>
                <w:kern w:val="2"/>
                <w:sz w:val="14"/>
                <w:szCs w:val="14"/>
              </w:rPr>
            </w:pPr>
            <w:r w:rsidRPr="00113179">
              <w:rPr>
                <w:rFonts w:ascii="Times New Roman" w:hAnsi="Times New Roman" w:cs="Times New Roman"/>
                <w:b/>
                <w:kern w:val="2"/>
                <w:sz w:val="14"/>
                <w:szCs w:val="14"/>
              </w:rPr>
              <w:t>Important prognostic parameters</w:t>
            </w:r>
            <w:r w:rsidRPr="00113179">
              <w:rPr>
                <w:rFonts w:ascii="Times New Roman" w:hAnsi="Times New Roman" w:cs="Times New Roman"/>
                <w:b/>
                <w:kern w:val="2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80" w:type="dxa"/>
            <w:shd w:val="clear" w:color="auto" w:fill="auto"/>
          </w:tcPr>
          <w:p w:rsidR="00B80511" w:rsidRPr="00356B61" w:rsidRDefault="00B80511" w:rsidP="00B80511">
            <w:pPr>
              <w:pStyle w:val="Tabel"/>
              <w:jc w:val="left"/>
              <w:rPr>
                <w:rFonts w:ascii="Times New Roman" w:hAnsi="Times New Roman" w:cs="Times New Roman"/>
                <w:kern w:val="2"/>
                <w:sz w:val="18"/>
                <w:szCs w:val="14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4"/>
              </w:rPr>
              <w:t>Year of inclus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80511" w:rsidRPr="00E50C05" w:rsidRDefault="00B80511" w:rsidP="00B8051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3 (2007-2017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B80511" w:rsidRPr="00E50C05" w:rsidRDefault="00B80511" w:rsidP="00B8051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5 (2009-201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80511" w:rsidRPr="004B1AC6" w:rsidRDefault="00B80511" w:rsidP="00B80511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2013 (2007-2017)</w:t>
            </w:r>
          </w:p>
        </w:tc>
        <w:tc>
          <w:tcPr>
            <w:tcW w:w="910" w:type="dxa"/>
          </w:tcPr>
          <w:p w:rsidR="00B80511" w:rsidRPr="004B1AC6" w:rsidRDefault="00B80511" w:rsidP="00B80511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21624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Pr="00E50C05" w:rsidRDefault="00321624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321624" w:rsidRPr="00356B61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Age at inclusion (years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E50C05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1 (38.2-84.5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321624" w:rsidRPr="00E50C05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7 (28.2-86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60.4 (31.0-95.3)</w:t>
            </w:r>
          </w:p>
        </w:tc>
        <w:tc>
          <w:tcPr>
            <w:tcW w:w="910" w:type="dxa"/>
            <w:vAlign w:val="center"/>
          </w:tcPr>
          <w:p w:rsidR="00321624" w:rsidRPr="004B1AC6" w:rsidRDefault="0044656F" w:rsidP="00321624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004</w:t>
            </w:r>
          </w:p>
        </w:tc>
      </w:tr>
      <w:tr w:rsidR="00321624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Pr="00E50C05" w:rsidRDefault="00321624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321624" w:rsidRPr="00356B61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Performance status ≥2 at diagnosi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1.1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10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910" w:type="dxa"/>
            <w:vAlign w:val="center"/>
          </w:tcPr>
          <w:p w:rsidR="00321624" w:rsidRPr="004B1AC6" w:rsidRDefault="00572792" w:rsidP="00321624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02</w:t>
            </w:r>
          </w:p>
        </w:tc>
      </w:tr>
      <w:tr w:rsidR="00321624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Pr="00E50C05" w:rsidRDefault="00321624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321624" w:rsidRPr="00356B61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highlight w:val="yellow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ER-positiv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1757A4">
              <w:rPr>
                <w:sz w:val="18"/>
                <w:szCs w:val="18"/>
                <w:lang w:val="en-US"/>
              </w:rPr>
              <w:t>118 (81.9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1757A4">
              <w:rPr>
                <w:sz w:val="18"/>
                <w:szCs w:val="18"/>
                <w:lang w:val="en-US"/>
              </w:rPr>
              <w:t>69 (83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55 (75.3)</w:t>
            </w:r>
          </w:p>
        </w:tc>
        <w:tc>
          <w:tcPr>
            <w:tcW w:w="910" w:type="dxa"/>
            <w:vAlign w:val="center"/>
          </w:tcPr>
          <w:p w:rsidR="00321624" w:rsidRPr="004B1AC6" w:rsidRDefault="00572792" w:rsidP="00321624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24</w:t>
            </w:r>
          </w:p>
        </w:tc>
      </w:tr>
      <w:tr w:rsidR="00321624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Default="00321624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321624" w:rsidRPr="00356B61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HER2-positive disea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9.0</w:t>
            </w:r>
            <w:r w:rsidRPr="0055356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9.6</w:t>
            </w:r>
            <w:r w:rsidRPr="0055356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18 (24.7)</w:t>
            </w:r>
          </w:p>
        </w:tc>
        <w:tc>
          <w:tcPr>
            <w:tcW w:w="910" w:type="dxa"/>
            <w:vAlign w:val="center"/>
          </w:tcPr>
          <w:p w:rsidR="00321624" w:rsidRPr="004B1AC6" w:rsidRDefault="00572792" w:rsidP="00321624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02</w:t>
            </w:r>
          </w:p>
        </w:tc>
      </w:tr>
      <w:tr w:rsidR="00321624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Default="00321624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321624" w:rsidRPr="00356B61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ER-negative &amp; HER2-negativ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02C22">
              <w:rPr>
                <w:sz w:val="18"/>
                <w:szCs w:val="18"/>
                <w:lang w:val="en-US"/>
              </w:rPr>
              <w:t>12 (8.3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1E3EE6">
              <w:rPr>
                <w:sz w:val="18"/>
                <w:szCs w:val="18"/>
                <w:lang w:val="en-US"/>
              </w:rPr>
              <w:t>8 (9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5 (6.9)</w:t>
            </w:r>
          </w:p>
        </w:tc>
        <w:tc>
          <w:tcPr>
            <w:tcW w:w="910" w:type="dxa"/>
            <w:vAlign w:val="center"/>
          </w:tcPr>
          <w:p w:rsidR="00321624" w:rsidRPr="004B1AC6" w:rsidRDefault="00572792" w:rsidP="00321624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80</w:t>
            </w:r>
          </w:p>
        </w:tc>
      </w:tr>
      <w:tr w:rsidR="00321624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Default="00321624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321624" w:rsidRPr="00356B61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De novo metastatic breast cancer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21.5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20.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20 (27.4)</w:t>
            </w:r>
          </w:p>
        </w:tc>
        <w:tc>
          <w:tcPr>
            <w:tcW w:w="910" w:type="dxa"/>
            <w:vAlign w:val="center"/>
          </w:tcPr>
          <w:p w:rsidR="00321624" w:rsidRPr="004B1AC6" w:rsidRDefault="00572792" w:rsidP="00321624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56</w:t>
            </w:r>
          </w:p>
        </w:tc>
      </w:tr>
      <w:tr w:rsidR="00321624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Default="00321624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321624" w:rsidRPr="00356B61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Oligometastatic disease</w:t>
            </w: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12.5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321624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9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15 (20.6)</w:t>
            </w:r>
          </w:p>
        </w:tc>
        <w:tc>
          <w:tcPr>
            <w:tcW w:w="910" w:type="dxa"/>
            <w:vAlign w:val="center"/>
          </w:tcPr>
          <w:p w:rsidR="00321624" w:rsidRPr="004B1AC6" w:rsidRDefault="00876AD5" w:rsidP="00321624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14</w:t>
            </w:r>
          </w:p>
        </w:tc>
      </w:tr>
      <w:tr w:rsidR="00321624" w:rsidRPr="00E50C05" w:rsidTr="00321624">
        <w:trPr>
          <w:trHeight w:val="251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Default="00321624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321624" w:rsidRPr="00356B61" w:rsidRDefault="00321624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da-DK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  <w:lang w:val="da-DK"/>
              </w:rPr>
              <w:t>Liver/lung metastases at baselin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D45434" w:rsidRDefault="00321624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63.9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321624" w:rsidRPr="00D45434" w:rsidRDefault="00321624" w:rsidP="00F107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55.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321624" w:rsidRPr="004B1AC6" w:rsidRDefault="00321624" w:rsidP="00F107DD">
            <w:pPr>
              <w:jc w:val="center"/>
              <w:rPr>
                <w:sz w:val="18"/>
                <w:szCs w:val="18"/>
              </w:rPr>
            </w:pPr>
            <w:r w:rsidRPr="004B1AC6">
              <w:rPr>
                <w:sz w:val="18"/>
                <w:szCs w:val="18"/>
              </w:rPr>
              <w:t>36 (49.3)</w:t>
            </w:r>
          </w:p>
        </w:tc>
        <w:tc>
          <w:tcPr>
            <w:tcW w:w="910" w:type="dxa"/>
            <w:vAlign w:val="center"/>
          </w:tcPr>
          <w:p w:rsidR="00321624" w:rsidRPr="004B1AC6" w:rsidRDefault="009C1898" w:rsidP="00321624">
            <w:pPr>
              <w:jc w:val="center"/>
              <w:rPr>
                <w:sz w:val="18"/>
                <w:szCs w:val="18"/>
              </w:rPr>
            </w:pPr>
            <w:r w:rsidRPr="004B1AC6">
              <w:rPr>
                <w:sz w:val="18"/>
                <w:szCs w:val="18"/>
              </w:rPr>
              <w:t>0.10</w:t>
            </w:r>
          </w:p>
        </w:tc>
      </w:tr>
      <w:tr w:rsidR="00321624" w:rsidRPr="005C7A9C" w:rsidTr="00F728FC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321624" w:rsidRDefault="00321624" w:rsidP="00F107DD">
            <w:pPr>
              <w:ind w:left="113" w:right="113"/>
              <w:jc w:val="both"/>
              <w:rPr>
                <w:b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8910" w:type="dxa"/>
            <w:gridSpan w:val="5"/>
            <w:shd w:val="clear" w:color="auto" w:fill="auto"/>
            <w:vAlign w:val="center"/>
          </w:tcPr>
          <w:p w:rsidR="00321624" w:rsidRPr="004B1AC6" w:rsidRDefault="00321624" w:rsidP="00321624">
            <w:pPr>
              <w:jc w:val="both"/>
              <w:rPr>
                <w:kern w:val="2"/>
                <w:sz w:val="18"/>
                <w:szCs w:val="18"/>
                <w:lang w:val="en-US"/>
              </w:rPr>
            </w:pPr>
            <w:r w:rsidRPr="004B1AC6">
              <w:rPr>
                <w:kern w:val="2"/>
                <w:sz w:val="18"/>
                <w:szCs w:val="18"/>
                <w:lang w:val="en-US"/>
              </w:rPr>
              <w:t>Number of involved organ at baseline scan</w:t>
            </w:r>
          </w:p>
        </w:tc>
      </w:tr>
      <w:tr w:rsidR="00CE4F05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CE4F05" w:rsidRDefault="00CE4F05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CE4F05" w:rsidRPr="00356B61" w:rsidRDefault="00CE4F05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  Single orga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E4F05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 (29.2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CE4F05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15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E4F05" w:rsidRPr="004B1AC6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22 (30.1)</w:t>
            </w:r>
          </w:p>
        </w:tc>
        <w:tc>
          <w:tcPr>
            <w:tcW w:w="910" w:type="dxa"/>
            <w:vMerge w:val="restart"/>
            <w:vAlign w:val="center"/>
          </w:tcPr>
          <w:p w:rsidR="00CE4F05" w:rsidRPr="004B1AC6" w:rsidRDefault="00CE4F05" w:rsidP="00321624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06</w:t>
            </w:r>
          </w:p>
        </w:tc>
      </w:tr>
      <w:tr w:rsidR="00CE4F05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CE4F05" w:rsidRDefault="00CE4F05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CE4F05" w:rsidRPr="00356B61" w:rsidRDefault="00CE4F05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  Two orga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E4F05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 (70.1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CE4F05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 (81.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E4F05" w:rsidRPr="004B1AC6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49 (67.1)</w:t>
            </w:r>
          </w:p>
        </w:tc>
        <w:tc>
          <w:tcPr>
            <w:tcW w:w="910" w:type="dxa"/>
            <w:vMerge/>
            <w:vAlign w:val="center"/>
          </w:tcPr>
          <w:p w:rsidR="00CE4F05" w:rsidRPr="004B1AC6" w:rsidRDefault="00CE4F05" w:rsidP="0032162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E4F05" w:rsidRPr="00E50C05" w:rsidTr="00321624">
        <w:trPr>
          <w:trHeight w:val="208"/>
        </w:trPr>
        <w:tc>
          <w:tcPr>
            <w:tcW w:w="355" w:type="dxa"/>
            <w:vMerge/>
            <w:shd w:val="clear" w:color="auto" w:fill="auto"/>
            <w:textDirection w:val="btLr"/>
            <w:vAlign w:val="center"/>
          </w:tcPr>
          <w:p w:rsidR="00CE4F05" w:rsidRDefault="00CE4F05" w:rsidP="00F107DD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CE4F05" w:rsidRPr="00356B61" w:rsidRDefault="00CE4F05" w:rsidP="00F107DD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  Five organ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E4F05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CE4F05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.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E4F05" w:rsidRPr="004B1AC6" w:rsidRDefault="00CE4F05" w:rsidP="00F107DD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2 (2.7)</w:t>
            </w:r>
          </w:p>
        </w:tc>
        <w:tc>
          <w:tcPr>
            <w:tcW w:w="910" w:type="dxa"/>
            <w:vMerge/>
            <w:vAlign w:val="center"/>
          </w:tcPr>
          <w:p w:rsidR="00CE4F05" w:rsidRPr="004B1AC6" w:rsidRDefault="00CE4F05" w:rsidP="0032162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4041A" w:rsidRPr="00E50C05" w:rsidTr="00201317">
        <w:trPr>
          <w:trHeight w:val="20"/>
        </w:trPr>
        <w:tc>
          <w:tcPr>
            <w:tcW w:w="355" w:type="dxa"/>
            <w:vMerge w:val="restart"/>
            <w:shd w:val="clear" w:color="auto" w:fill="auto"/>
            <w:textDirection w:val="btLr"/>
            <w:vAlign w:val="center"/>
          </w:tcPr>
          <w:p w:rsidR="0004041A" w:rsidRPr="00113179" w:rsidRDefault="0004041A" w:rsidP="0004041A">
            <w:pPr>
              <w:pStyle w:val="Tabel"/>
              <w:ind w:left="113" w:right="113"/>
              <w:jc w:val="both"/>
              <w:rPr>
                <w:rFonts w:ascii="Times New Roman" w:hAnsi="Times New Roman" w:cs="Times New Roman"/>
                <w:b/>
                <w:kern w:val="2"/>
                <w:sz w:val="14"/>
                <w:szCs w:val="14"/>
              </w:rPr>
            </w:pPr>
            <w:r w:rsidRPr="00113179">
              <w:rPr>
                <w:rFonts w:ascii="Times New Roman" w:hAnsi="Times New Roman" w:cs="Times New Roman"/>
                <w:b/>
                <w:kern w:val="2"/>
                <w:sz w:val="14"/>
                <w:szCs w:val="14"/>
              </w:rPr>
              <w:t>Survival analyses</w:t>
            </w:r>
            <w:r w:rsidRPr="00113179">
              <w:rPr>
                <w:rFonts w:ascii="Times New Roman" w:hAnsi="Times New Roman" w:cs="Times New Roman"/>
                <w:b/>
                <w:kern w:val="2"/>
                <w:sz w:val="14"/>
                <w:szCs w:val="14"/>
                <w:vertAlign w:val="superscript"/>
              </w:rPr>
              <w:t>***</w:t>
            </w:r>
          </w:p>
        </w:tc>
        <w:tc>
          <w:tcPr>
            <w:tcW w:w="2880" w:type="dxa"/>
            <w:shd w:val="clear" w:color="auto" w:fill="auto"/>
          </w:tcPr>
          <w:p w:rsidR="0004041A" w:rsidRPr="00356B61" w:rsidRDefault="0004041A" w:rsidP="0004041A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Mortality during follow-up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4041A" w:rsidRPr="00E50C05" w:rsidRDefault="0004041A" w:rsidP="0004041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3 (85.4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04041A" w:rsidRPr="00E50C05" w:rsidRDefault="0004041A" w:rsidP="0004041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 (54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4041A" w:rsidRPr="004B1AC6" w:rsidRDefault="0004041A" w:rsidP="0004041A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47 (64.4)</w:t>
            </w:r>
          </w:p>
        </w:tc>
        <w:tc>
          <w:tcPr>
            <w:tcW w:w="910" w:type="dxa"/>
          </w:tcPr>
          <w:p w:rsidR="0004041A" w:rsidRPr="004B1AC6" w:rsidRDefault="0004041A" w:rsidP="0004041A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A84795" w:rsidRPr="00E50C05" w:rsidTr="00611769">
        <w:trPr>
          <w:trHeight w:val="20"/>
        </w:trPr>
        <w:tc>
          <w:tcPr>
            <w:tcW w:w="355" w:type="dxa"/>
            <w:vMerge/>
            <w:shd w:val="clear" w:color="auto" w:fill="auto"/>
          </w:tcPr>
          <w:p w:rsidR="00A8479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A84795" w:rsidRPr="00356B61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>Survival time (months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0 (25.5-36.0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3 (29.7-80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54.0 (44.3-75.6)</w:t>
            </w:r>
          </w:p>
        </w:tc>
        <w:tc>
          <w:tcPr>
            <w:tcW w:w="910" w:type="dxa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A84795" w:rsidRPr="00E50C05" w:rsidTr="0002006C">
        <w:trPr>
          <w:trHeight w:val="20"/>
        </w:trPr>
        <w:tc>
          <w:tcPr>
            <w:tcW w:w="355" w:type="dxa"/>
            <w:vMerge/>
            <w:shd w:val="clear" w:color="auto" w:fill="auto"/>
          </w:tcPr>
          <w:p w:rsidR="00A8479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8910" w:type="dxa"/>
            <w:gridSpan w:val="5"/>
            <w:shd w:val="clear" w:color="auto" w:fill="auto"/>
            <w:vAlign w:val="center"/>
          </w:tcPr>
          <w:p w:rsidR="00A84795" w:rsidRPr="004B1AC6" w:rsidRDefault="00A84795" w:rsidP="00A84795">
            <w:pPr>
              <w:jc w:val="both"/>
              <w:rPr>
                <w:kern w:val="2"/>
                <w:sz w:val="18"/>
                <w:szCs w:val="18"/>
                <w:lang w:val="en-US"/>
              </w:rPr>
            </w:pPr>
            <w:r w:rsidRPr="004B1AC6">
              <w:rPr>
                <w:kern w:val="2"/>
                <w:sz w:val="18"/>
                <w:szCs w:val="18"/>
                <w:lang w:val="en-US"/>
              </w:rPr>
              <w:t>Survival probabilities (%)</w:t>
            </w:r>
          </w:p>
        </w:tc>
      </w:tr>
      <w:tr w:rsidR="00A84795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</w:tcPr>
          <w:p w:rsidR="00A8479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A84795" w:rsidRPr="00356B61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  1-year surviva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7 (77.7-89.7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6 (83.1-95.9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95.9 (87.8-98.7)</w:t>
            </w:r>
          </w:p>
        </w:tc>
        <w:tc>
          <w:tcPr>
            <w:tcW w:w="910" w:type="dxa"/>
            <w:vAlign w:val="center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03</w:t>
            </w:r>
          </w:p>
        </w:tc>
      </w:tr>
      <w:tr w:rsidR="00A84795" w:rsidRPr="00E50C05" w:rsidTr="00321624">
        <w:trPr>
          <w:trHeight w:val="20"/>
        </w:trPr>
        <w:tc>
          <w:tcPr>
            <w:tcW w:w="355" w:type="dxa"/>
            <w:vMerge/>
            <w:shd w:val="clear" w:color="auto" w:fill="auto"/>
          </w:tcPr>
          <w:p w:rsidR="00A8479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A84795" w:rsidRPr="00356B61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  2-year surviva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.9 (55.5-71.1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3 (58.0-78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87.7 (77.6-93.4)</w:t>
            </w:r>
          </w:p>
        </w:tc>
        <w:tc>
          <w:tcPr>
            <w:tcW w:w="910" w:type="dxa"/>
            <w:vAlign w:val="center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A84795" w:rsidRPr="00913361" w:rsidTr="008A6A2D">
        <w:trPr>
          <w:trHeight w:val="20"/>
        </w:trPr>
        <w:tc>
          <w:tcPr>
            <w:tcW w:w="355" w:type="dxa"/>
            <w:vMerge/>
            <w:shd w:val="clear" w:color="auto" w:fill="auto"/>
          </w:tcPr>
          <w:p w:rsidR="00A8479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:rsidR="00A84795" w:rsidRPr="00356B61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  5-year surviva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7 (9.7-23.0)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.5 (28.9-54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43.2 (30.4-55.3)</w:t>
            </w:r>
          </w:p>
        </w:tc>
        <w:tc>
          <w:tcPr>
            <w:tcW w:w="910" w:type="dxa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A84795" w:rsidRPr="00913361" w:rsidTr="00C9682D">
        <w:trPr>
          <w:trHeight w:val="20"/>
        </w:trPr>
        <w:tc>
          <w:tcPr>
            <w:tcW w:w="3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8479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:rsidR="00A84795" w:rsidRPr="00356B61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356B61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  10-year surviv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795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 (7.4-39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23.7 (13.1-36.1)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A84795" w:rsidRPr="004B1AC6" w:rsidRDefault="00A84795" w:rsidP="00A84795">
            <w:pPr>
              <w:jc w:val="center"/>
              <w:rPr>
                <w:sz w:val="18"/>
                <w:szCs w:val="18"/>
                <w:lang w:val="en-US"/>
              </w:rPr>
            </w:pPr>
            <w:r w:rsidRPr="004B1AC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A84795" w:rsidRPr="005C7A9C" w:rsidTr="00321624">
        <w:trPr>
          <w:trHeight w:val="20"/>
        </w:trPr>
        <w:tc>
          <w:tcPr>
            <w:tcW w:w="835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4795" w:rsidRPr="00173598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 w:rsidRPr="00173598">
              <w:rPr>
                <w:rFonts w:ascii="Times New Roman" w:hAnsi="Times New Roman" w:cs="Times New Roman"/>
              </w:rPr>
              <w:t>CE-CT</w:t>
            </w:r>
            <w:r>
              <w:rPr>
                <w:rFonts w:ascii="Times New Roman" w:hAnsi="Times New Roman" w:cs="Times New Roman"/>
              </w:rPr>
              <w:t>: c</w:t>
            </w:r>
            <w:r w:rsidRPr="00173598">
              <w:rPr>
                <w:rFonts w:ascii="Times New Roman" w:hAnsi="Times New Roman" w:cs="Times New Roman"/>
              </w:rPr>
              <w:t xml:space="preserve">ontrast-enhanced computed tomography, </w:t>
            </w:r>
            <w:r>
              <w:rPr>
                <w:rFonts w:ascii="Times New Roman" w:hAnsi="Times New Roman" w:cs="Times New Roman"/>
              </w:rPr>
              <w:t>2-[</w:t>
            </w:r>
            <w:r w:rsidRPr="002E4645">
              <w:rPr>
                <w:rFonts w:ascii="Times New Roman" w:hAnsi="Times New Roman" w:cs="Times New Roman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</w:rPr>
              <w:t>F]FDG-PET/CT:</w:t>
            </w:r>
            <w:r w:rsidRPr="00173598">
              <w:rPr>
                <w:rFonts w:ascii="Times New Roman" w:hAnsi="Times New Roman" w:cs="Times New Roman"/>
              </w:rPr>
              <w:t xml:space="preserve"> </w:t>
            </w:r>
            <w:r w:rsidRPr="003B214C">
              <w:rPr>
                <w:rFonts w:ascii="Times New Roman" w:hAnsi="Times New Roman" w:cs="Times New Roman"/>
                <w:vertAlign w:val="superscript"/>
              </w:rPr>
              <w:t>18</w:t>
            </w:r>
            <w:r w:rsidRPr="00173598">
              <w:rPr>
                <w:rFonts w:ascii="Times New Roman" w:hAnsi="Times New Roman" w:cs="Times New Roman"/>
              </w:rPr>
              <w:t xml:space="preserve">Fluorodeoxyglucose positron emission tomography with integrated computed tomography; ER: </w:t>
            </w:r>
            <w:r>
              <w:rPr>
                <w:rFonts w:ascii="Times New Roman" w:hAnsi="Times New Roman" w:cs="Times New Roman"/>
              </w:rPr>
              <w:t>e</w:t>
            </w:r>
            <w:r w:rsidRPr="00173598">
              <w:rPr>
                <w:rFonts w:ascii="Times New Roman" w:hAnsi="Times New Roman" w:cs="Times New Roman"/>
              </w:rPr>
              <w:t xml:space="preserve">strogen receptor; HER2: </w:t>
            </w:r>
            <w:r>
              <w:rPr>
                <w:rFonts w:ascii="Times New Roman" w:hAnsi="Times New Roman" w:cs="Times New Roman"/>
              </w:rPr>
              <w:t>h</w:t>
            </w:r>
            <w:r w:rsidRPr="00173598">
              <w:rPr>
                <w:rFonts w:ascii="Times New Roman" w:hAnsi="Times New Roman" w:cs="Times New Roman"/>
              </w:rPr>
              <w:t>uman epidermal growth factor receptor 2</w:t>
            </w:r>
          </w:p>
          <w:p w:rsidR="00A8479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 w:rsidRPr="00E67465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7465">
              <w:rPr>
                <w:rFonts w:ascii="Times New Roman" w:hAnsi="Times New Roman" w:cs="Times New Roman"/>
              </w:rPr>
              <w:t>Data shown as median (interquartile range) and frequency (%).</w:t>
            </w:r>
          </w:p>
          <w:p w:rsidR="00A84795" w:rsidRPr="00E6746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88076E">
              <w:rPr>
                <w:rFonts w:ascii="Times New Roman" w:hAnsi="Times New Roman" w:cs="Times New Roman"/>
                <w:vertAlign w:val="superscript"/>
              </w:rPr>
              <w:t>*</w:t>
            </w:r>
            <w:r w:rsidRPr="0088076E">
              <w:rPr>
                <w:rFonts w:ascii="Times New Roman" w:hAnsi="Times New Roman" w:cs="Times New Roman"/>
              </w:rPr>
              <w:t>Oligometastatic cancer refers to patients with fewer than five metastatic lesions in a single organ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A84795" w:rsidRPr="00E50C05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**</w:t>
            </w:r>
            <w:r w:rsidRPr="00E67465">
              <w:rPr>
                <w:rFonts w:ascii="Times New Roman" w:hAnsi="Times New Roman" w:cs="Times New Roman"/>
                <w:vertAlign w:val="superscript"/>
              </w:rPr>
              <w:t>*</w:t>
            </w:r>
            <w:r w:rsidRPr="00E67465">
              <w:rPr>
                <w:rFonts w:ascii="Times New Roman" w:hAnsi="Times New Roman" w:cs="Times New Roman"/>
              </w:rPr>
              <w:t>Data shown as median (95% confidence interval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:rsidR="00A84795" w:rsidRPr="00173598" w:rsidRDefault="00A84795" w:rsidP="00A84795">
            <w:pPr>
              <w:pStyle w:val="Tabel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53596" w:rsidRPr="00B808B7" w:rsidRDefault="00553596">
      <w:pPr>
        <w:rPr>
          <w:lang w:val="en-US"/>
        </w:rPr>
      </w:pPr>
    </w:p>
    <w:sectPr w:rsidR="00553596" w:rsidRPr="00B80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8B7"/>
    <w:rsid w:val="00000127"/>
    <w:rsid w:val="000100BF"/>
    <w:rsid w:val="00011BCF"/>
    <w:rsid w:val="00011EC9"/>
    <w:rsid w:val="00017E32"/>
    <w:rsid w:val="00020E8B"/>
    <w:rsid w:val="00034F49"/>
    <w:rsid w:val="000373DB"/>
    <w:rsid w:val="0004041A"/>
    <w:rsid w:val="00045A49"/>
    <w:rsid w:val="000465AE"/>
    <w:rsid w:val="00057C0A"/>
    <w:rsid w:val="0006229F"/>
    <w:rsid w:val="0007089A"/>
    <w:rsid w:val="00080F98"/>
    <w:rsid w:val="00081663"/>
    <w:rsid w:val="00082D9C"/>
    <w:rsid w:val="00084D4C"/>
    <w:rsid w:val="00085518"/>
    <w:rsid w:val="000906D2"/>
    <w:rsid w:val="000A6393"/>
    <w:rsid w:val="000B6EB9"/>
    <w:rsid w:val="000B7AE9"/>
    <w:rsid w:val="000B7D85"/>
    <w:rsid w:val="000C0040"/>
    <w:rsid w:val="000C30A6"/>
    <w:rsid w:val="000D04BD"/>
    <w:rsid w:val="000D3F84"/>
    <w:rsid w:val="000D4BC5"/>
    <w:rsid w:val="000D5E4F"/>
    <w:rsid w:val="000E33B7"/>
    <w:rsid w:val="000E4DE5"/>
    <w:rsid w:val="000F23AB"/>
    <w:rsid w:val="000F4E1A"/>
    <w:rsid w:val="000F7539"/>
    <w:rsid w:val="00105EF7"/>
    <w:rsid w:val="00107008"/>
    <w:rsid w:val="00110F9F"/>
    <w:rsid w:val="0011154F"/>
    <w:rsid w:val="00114077"/>
    <w:rsid w:val="00114960"/>
    <w:rsid w:val="00117A7C"/>
    <w:rsid w:val="00120AC3"/>
    <w:rsid w:val="001235E9"/>
    <w:rsid w:val="001267F3"/>
    <w:rsid w:val="00134EDD"/>
    <w:rsid w:val="00143C81"/>
    <w:rsid w:val="00145868"/>
    <w:rsid w:val="00147AC6"/>
    <w:rsid w:val="00153C08"/>
    <w:rsid w:val="00167FB7"/>
    <w:rsid w:val="00170FD9"/>
    <w:rsid w:val="001904CA"/>
    <w:rsid w:val="001914A1"/>
    <w:rsid w:val="00192F15"/>
    <w:rsid w:val="001950DD"/>
    <w:rsid w:val="0019642F"/>
    <w:rsid w:val="001971B4"/>
    <w:rsid w:val="001A511B"/>
    <w:rsid w:val="001B1A66"/>
    <w:rsid w:val="001C09CB"/>
    <w:rsid w:val="001C3186"/>
    <w:rsid w:val="001E0CAB"/>
    <w:rsid w:val="001F211E"/>
    <w:rsid w:val="001F5DEA"/>
    <w:rsid w:val="00202B3C"/>
    <w:rsid w:val="00203CED"/>
    <w:rsid w:val="00215CD8"/>
    <w:rsid w:val="00223012"/>
    <w:rsid w:val="002418A5"/>
    <w:rsid w:val="0024224D"/>
    <w:rsid w:val="00243C3E"/>
    <w:rsid w:val="0024629C"/>
    <w:rsid w:val="00255B84"/>
    <w:rsid w:val="00260311"/>
    <w:rsid w:val="00264621"/>
    <w:rsid w:val="002703D2"/>
    <w:rsid w:val="002724DE"/>
    <w:rsid w:val="00273381"/>
    <w:rsid w:val="00274EFF"/>
    <w:rsid w:val="00276984"/>
    <w:rsid w:val="00291F5D"/>
    <w:rsid w:val="00293354"/>
    <w:rsid w:val="002A1DD6"/>
    <w:rsid w:val="002A2197"/>
    <w:rsid w:val="002A3101"/>
    <w:rsid w:val="002A6A82"/>
    <w:rsid w:val="002A7150"/>
    <w:rsid w:val="002B1C3D"/>
    <w:rsid w:val="002C5E6F"/>
    <w:rsid w:val="002D023E"/>
    <w:rsid w:val="002D08EA"/>
    <w:rsid w:val="002D66DD"/>
    <w:rsid w:val="002E03DD"/>
    <w:rsid w:val="002E21C2"/>
    <w:rsid w:val="002E46B1"/>
    <w:rsid w:val="002E7F3E"/>
    <w:rsid w:val="002F304E"/>
    <w:rsid w:val="002F4245"/>
    <w:rsid w:val="00316D41"/>
    <w:rsid w:val="003170E2"/>
    <w:rsid w:val="003171ED"/>
    <w:rsid w:val="0032077B"/>
    <w:rsid w:val="00321624"/>
    <w:rsid w:val="00322298"/>
    <w:rsid w:val="0032428E"/>
    <w:rsid w:val="00326675"/>
    <w:rsid w:val="00330009"/>
    <w:rsid w:val="003343E3"/>
    <w:rsid w:val="00334C0E"/>
    <w:rsid w:val="00336BDA"/>
    <w:rsid w:val="00337693"/>
    <w:rsid w:val="0034123F"/>
    <w:rsid w:val="0034382E"/>
    <w:rsid w:val="0035349D"/>
    <w:rsid w:val="00356B61"/>
    <w:rsid w:val="003602B3"/>
    <w:rsid w:val="00360DCD"/>
    <w:rsid w:val="003616E2"/>
    <w:rsid w:val="003659EA"/>
    <w:rsid w:val="0036650E"/>
    <w:rsid w:val="003670D1"/>
    <w:rsid w:val="003748EB"/>
    <w:rsid w:val="0037705E"/>
    <w:rsid w:val="00377FA1"/>
    <w:rsid w:val="00390F4F"/>
    <w:rsid w:val="00392211"/>
    <w:rsid w:val="0039475E"/>
    <w:rsid w:val="00396E66"/>
    <w:rsid w:val="003B557D"/>
    <w:rsid w:val="003C4961"/>
    <w:rsid w:val="003D0DC0"/>
    <w:rsid w:val="003D2E1B"/>
    <w:rsid w:val="003D363C"/>
    <w:rsid w:val="003D6002"/>
    <w:rsid w:val="003E19A6"/>
    <w:rsid w:val="003E5841"/>
    <w:rsid w:val="003F0016"/>
    <w:rsid w:val="003F38DA"/>
    <w:rsid w:val="003F58AD"/>
    <w:rsid w:val="004032B8"/>
    <w:rsid w:val="0040505C"/>
    <w:rsid w:val="004053BC"/>
    <w:rsid w:val="00405A63"/>
    <w:rsid w:val="0040708F"/>
    <w:rsid w:val="00410A07"/>
    <w:rsid w:val="0041331F"/>
    <w:rsid w:val="00422C19"/>
    <w:rsid w:val="004240CE"/>
    <w:rsid w:val="00431A7D"/>
    <w:rsid w:val="0044021B"/>
    <w:rsid w:val="0044049A"/>
    <w:rsid w:val="00442118"/>
    <w:rsid w:val="00444AA1"/>
    <w:rsid w:val="0044656F"/>
    <w:rsid w:val="00464485"/>
    <w:rsid w:val="004646E5"/>
    <w:rsid w:val="00465C29"/>
    <w:rsid w:val="00466DCF"/>
    <w:rsid w:val="00467958"/>
    <w:rsid w:val="00471000"/>
    <w:rsid w:val="004730C0"/>
    <w:rsid w:val="00474996"/>
    <w:rsid w:val="004749D3"/>
    <w:rsid w:val="00477D56"/>
    <w:rsid w:val="00483F56"/>
    <w:rsid w:val="004879FD"/>
    <w:rsid w:val="004A3BBD"/>
    <w:rsid w:val="004A5C54"/>
    <w:rsid w:val="004A6417"/>
    <w:rsid w:val="004B02E9"/>
    <w:rsid w:val="004B0487"/>
    <w:rsid w:val="004B0510"/>
    <w:rsid w:val="004B1AC6"/>
    <w:rsid w:val="004B3EEA"/>
    <w:rsid w:val="004C1246"/>
    <w:rsid w:val="004C25EE"/>
    <w:rsid w:val="004D12E9"/>
    <w:rsid w:val="004D676E"/>
    <w:rsid w:val="004E124D"/>
    <w:rsid w:val="004E6522"/>
    <w:rsid w:val="0052797B"/>
    <w:rsid w:val="00533CC3"/>
    <w:rsid w:val="005344D1"/>
    <w:rsid w:val="00542AC0"/>
    <w:rsid w:val="00542BE1"/>
    <w:rsid w:val="005444AD"/>
    <w:rsid w:val="00547F19"/>
    <w:rsid w:val="005520A6"/>
    <w:rsid w:val="00553596"/>
    <w:rsid w:val="0055502B"/>
    <w:rsid w:val="00566EBE"/>
    <w:rsid w:val="005712F3"/>
    <w:rsid w:val="00571728"/>
    <w:rsid w:val="0057180A"/>
    <w:rsid w:val="00572792"/>
    <w:rsid w:val="00574ADC"/>
    <w:rsid w:val="0058183F"/>
    <w:rsid w:val="0058228A"/>
    <w:rsid w:val="00592DDE"/>
    <w:rsid w:val="00594325"/>
    <w:rsid w:val="00596F38"/>
    <w:rsid w:val="005A1DCE"/>
    <w:rsid w:val="005B24AC"/>
    <w:rsid w:val="005B5DA9"/>
    <w:rsid w:val="005C3782"/>
    <w:rsid w:val="005C5AF5"/>
    <w:rsid w:val="005C620F"/>
    <w:rsid w:val="005C7A30"/>
    <w:rsid w:val="005C7A9C"/>
    <w:rsid w:val="005D5247"/>
    <w:rsid w:val="005D58DF"/>
    <w:rsid w:val="005D7DF6"/>
    <w:rsid w:val="005E51DA"/>
    <w:rsid w:val="005F0F7B"/>
    <w:rsid w:val="005F2FA3"/>
    <w:rsid w:val="005F31E6"/>
    <w:rsid w:val="005F7869"/>
    <w:rsid w:val="00600D9B"/>
    <w:rsid w:val="00601428"/>
    <w:rsid w:val="00602A48"/>
    <w:rsid w:val="00603C8E"/>
    <w:rsid w:val="00605284"/>
    <w:rsid w:val="00610615"/>
    <w:rsid w:val="006107F5"/>
    <w:rsid w:val="006220C8"/>
    <w:rsid w:val="00622CBA"/>
    <w:rsid w:val="0063152A"/>
    <w:rsid w:val="00637CAC"/>
    <w:rsid w:val="0064232D"/>
    <w:rsid w:val="00643AB0"/>
    <w:rsid w:val="00644099"/>
    <w:rsid w:val="0064757D"/>
    <w:rsid w:val="0065721A"/>
    <w:rsid w:val="0066262D"/>
    <w:rsid w:val="00663930"/>
    <w:rsid w:val="00663D78"/>
    <w:rsid w:val="006640FC"/>
    <w:rsid w:val="00664EE7"/>
    <w:rsid w:val="006657B2"/>
    <w:rsid w:val="00666FCD"/>
    <w:rsid w:val="006735EF"/>
    <w:rsid w:val="0069297E"/>
    <w:rsid w:val="006A2AFF"/>
    <w:rsid w:val="006A3BF6"/>
    <w:rsid w:val="006A40B7"/>
    <w:rsid w:val="006A5EAC"/>
    <w:rsid w:val="006A7042"/>
    <w:rsid w:val="006B27FD"/>
    <w:rsid w:val="006B3F37"/>
    <w:rsid w:val="006B540D"/>
    <w:rsid w:val="006B5739"/>
    <w:rsid w:val="006B5EEB"/>
    <w:rsid w:val="006C1422"/>
    <w:rsid w:val="006C21B0"/>
    <w:rsid w:val="006C569A"/>
    <w:rsid w:val="006D0066"/>
    <w:rsid w:val="006D24DD"/>
    <w:rsid w:val="006D2B75"/>
    <w:rsid w:val="006D3C91"/>
    <w:rsid w:val="006E7CE5"/>
    <w:rsid w:val="006F16E1"/>
    <w:rsid w:val="00700018"/>
    <w:rsid w:val="00705920"/>
    <w:rsid w:val="0070599B"/>
    <w:rsid w:val="00710585"/>
    <w:rsid w:val="00711A1B"/>
    <w:rsid w:val="007136EC"/>
    <w:rsid w:val="0071436F"/>
    <w:rsid w:val="007159CB"/>
    <w:rsid w:val="00717786"/>
    <w:rsid w:val="00717F8F"/>
    <w:rsid w:val="007200B4"/>
    <w:rsid w:val="00720B15"/>
    <w:rsid w:val="00724BCC"/>
    <w:rsid w:val="00725848"/>
    <w:rsid w:val="00731439"/>
    <w:rsid w:val="00733852"/>
    <w:rsid w:val="00735160"/>
    <w:rsid w:val="007417EF"/>
    <w:rsid w:val="00743945"/>
    <w:rsid w:val="0074477D"/>
    <w:rsid w:val="00745345"/>
    <w:rsid w:val="00752200"/>
    <w:rsid w:val="00753C16"/>
    <w:rsid w:val="0075479D"/>
    <w:rsid w:val="00755614"/>
    <w:rsid w:val="007657C5"/>
    <w:rsid w:val="00766177"/>
    <w:rsid w:val="00770555"/>
    <w:rsid w:val="0078396C"/>
    <w:rsid w:val="00785BCF"/>
    <w:rsid w:val="00791DCF"/>
    <w:rsid w:val="00795DAD"/>
    <w:rsid w:val="007965FB"/>
    <w:rsid w:val="007B014E"/>
    <w:rsid w:val="007B15FE"/>
    <w:rsid w:val="007B18F5"/>
    <w:rsid w:val="007B6F3F"/>
    <w:rsid w:val="007B7CB5"/>
    <w:rsid w:val="007C2052"/>
    <w:rsid w:val="007C46C0"/>
    <w:rsid w:val="007D2B9D"/>
    <w:rsid w:val="007E2E73"/>
    <w:rsid w:val="007E300D"/>
    <w:rsid w:val="007E4F7C"/>
    <w:rsid w:val="007F1480"/>
    <w:rsid w:val="007F2269"/>
    <w:rsid w:val="007F4E7C"/>
    <w:rsid w:val="007F68E5"/>
    <w:rsid w:val="007F6BB9"/>
    <w:rsid w:val="007F7EC1"/>
    <w:rsid w:val="00800780"/>
    <w:rsid w:val="00800EB5"/>
    <w:rsid w:val="008077DA"/>
    <w:rsid w:val="00811B0C"/>
    <w:rsid w:val="00817340"/>
    <w:rsid w:val="00843BA1"/>
    <w:rsid w:val="00843C5D"/>
    <w:rsid w:val="0085167D"/>
    <w:rsid w:val="00851D83"/>
    <w:rsid w:val="00851F64"/>
    <w:rsid w:val="00864C47"/>
    <w:rsid w:val="00867782"/>
    <w:rsid w:val="00872562"/>
    <w:rsid w:val="0087407B"/>
    <w:rsid w:val="00876AD5"/>
    <w:rsid w:val="00876CB8"/>
    <w:rsid w:val="008815A9"/>
    <w:rsid w:val="00882795"/>
    <w:rsid w:val="00884FFA"/>
    <w:rsid w:val="00885523"/>
    <w:rsid w:val="00891D40"/>
    <w:rsid w:val="008946BE"/>
    <w:rsid w:val="00897162"/>
    <w:rsid w:val="008A0301"/>
    <w:rsid w:val="008A221D"/>
    <w:rsid w:val="008A3188"/>
    <w:rsid w:val="008B10EC"/>
    <w:rsid w:val="008B4319"/>
    <w:rsid w:val="008B4E51"/>
    <w:rsid w:val="008B6EDD"/>
    <w:rsid w:val="008C086F"/>
    <w:rsid w:val="008C1194"/>
    <w:rsid w:val="008C1206"/>
    <w:rsid w:val="008C1E18"/>
    <w:rsid w:val="008C3351"/>
    <w:rsid w:val="008C36E0"/>
    <w:rsid w:val="008C58FE"/>
    <w:rsid w:val="008D07C5"/>
    <w:rsid w:val="008D260F"/>
    <w:rsid w:val="008D3D4D"/>
    <w:rsid w:val="008D3F23"/>
    <w:rsid w:val="008D503E"/>
    <w:rsid w:val="008D63B6"/>
    <w:rsid w:val="008E07F9"/>
    <w:rsid w:val="008E1FDC"/>
    <w:rsid w:val="008E3534"/>
    <w:rsid w:val="008E4AA5"/>
    <w:rsid w:val="008F13DA"/>
    <w:rsid w:val="008F7D47"/>
    <w:rsid w:val="009007E6"/>
    <w:rsid w:val="00900A11"/>
    <w:rsid w:val="00902705"/>
    <w:rsid w:val="009065AB"/>
    <w:rsid w:val="00906EE9"/>
    <w:rsid w:val="00910732"/>
    <w:rsid w:val="009121CF"/>
    <w:rsid w:val="00913B08"/>
    <w:rsid w:val="00913B3A"/>
    <w:rsid w:val="009153CC"/>
    <w:rsid w:val="00917AD1"/>
    <w:rsid w:val="009253CD"/>
    <w:rsid w:val="009268A6"/>
    <w:rsid w:val="00934FE2"/>
    <w:rsid w:val="0093624F"/>
    <w:rsid w:val="009404D5"/>
    <w:rsid w:val="00946556"/>
    <w:rsid w:val="00951630"/>
    <w:rsid w:val="009605CD"/>
    <w:rsid w:val="00962D1E"/>
    <w:rsid w:val="009747E1"/>
    <w:rsid w:val="00974AAD"/>
    <w:rsid w:val="00974B62"/>
    <w:rsid w:val="00983A50"/>
    <w:rsid w:val="00985EBB"/>
    <w:rsid w:val="0099316E"/>
    <w:rsid w:val="0099602A"/>
    <w:rsid w:val="009976D2"/>
    <w:rsid w:val="009A2DBB"/>
    <w:rsid w:val="009A3D5D"/>
    <w:rsid w:val="009A41CD"/>
    <w:rsid w:val="009A56F2"/>
    <w:rsid w:val="009B34A7"/>
    <w:rsid w:val="009B5A50"/>
    <w:rsid w:val="009B5CCC"/>
    <w:rsid w:val="009B6CF2"/>
    <w:rsid w:val="009B7FB8"/>
    <w:rsid w:val="009C0F53"/>
    <w:rsid w:val="009C1898"/>
    <w:rsid w:val="009C25CD"/>
    <w:rsid w:val="009C3E23"/>
    <w:rsid w:val="009C4085"/>
    <w:rsid w:val="009C4C08"/>
    <w:rsid w:val="009D08B2"/>
    <w:rsid w:val="009D1625"/>
    <w:rsid w:val="009D1ECB"/>
    <w:rsid w:val="009D7FBE"/>
    <w:rsid w:val="009E283D"/>
    <w:rsid w:val="009E2F27"/>
    <w:rsid w:val="009F20BD"/>
    <w:rsid w:val="009F2C6D"/>
    <w:rsid w:val="009F39CC"/>
    <w:rsid w:val="00A01900"/>
    <w:rsid w:val="00A05C75"/>
    <w:rsid w:val="00A07F4C"/>
    <w:rsid w:val="00A110AC"/>
    <w:rsid w:val="00A12760"/>
    <w:rsid w:val="00A21419"/>
    <w:rsid w:val="00A242CB"/>
    <w:rsid w:val="00A248E7"/>
    <w:rsid w:val="00A31F30"/>
    <w:rsid w:val="00A373A1"/>
    <w:rsid w:val="00A377C4"/>
    <w:rsid w:val="00A439E4"/>
    <w:rsid w:val="00A50416"/>
    <w:rsid w:val="00A53DAC"/>
    <w:rsid w:val="00A57792"/>
    <w:rsid w:val="00A60B8F"/>
    <w:rsid w:val="00A615FF"/>
    <w:rsid w:val="00A64B12"/>
    <w:rsid w:val="00A656C1"/>
    <w:rsid w:val="00A7277D"/>
    <w:rsid w:val="00A75EAE"/>
    <w:rsid w:val="00A81D7A"/>
    <w:rsid w:val="00A84795"/>
    <w:rsid w:val="00A87FE3"/>
    <w:rsid w:val="00A92A2C"/>
    <w:rsid w:val="00A968F1"/>
    <w:rsid w:val="00AB3084"/>
    <w:rsid w:val="00AB4240"/>
    <w:rsid w:val="00AB6D36"/>
    <w:rsid w:val="00AC2C46"/>
    <w:rsid w:val="00AC31D3"/>
    <w:rsid w:val="00AC685E"/>
    <w:rsid w:val="00AD41F1"/>
    <w:rsid w:val="00AD4F02"/>
    <w:rsid w:val="00AE69AC"/>
    <w:rsid w:val="00AF2632"/>
    <w:rsid w:val="00AF6274"/>
    <w:rsid w:val="00AF6911"/>
    <w:rsid w:val="00AF6CAB"/>
    <w:rsid w:val="00B00897"/>
    <w:rsid w:val="00B01556"/>
    <w:rsid w:val="00B1020D"/>
    <w:rsid w:val="00B12080"/>
    <w:rsid w:val="00B14AE1"/>
    <w:rsid w:val="00B15265"/>
    <w:rsid w:val="00B21A83"/>
    <w:rsid w:val="00B30E25"/>
    <w:rsid w:val="00B31118"/>
    <w:rsid w:val="00B31CCC"/>
    <w:rsid w:val="00B34BAD"/>
    <w:rsid w:val="00B42691"/>
    <w:rsid w:val="00B5437D"/>
    <w:rsid w:val="00B55615"/>
    <w:rsid w:val="00B60FC9"/>
    <w:rsid w:val="00B75E38"/>
    <w:rsid w:val="00B80511"/>
    <w:rsid w:val="00B808B7"/>
    <w:rsid w:val="00B86FE7"/>
    <w:rsid w:val="00B87BC1"/>
    <w:rsid w:val="00B90312"/>
    <w:rsid w:val="00B910F9"/>
    <w:rsid w:val="00B95375"/>
    <w:rsid w:val="00B9743A"/>
    <w:rsid w:val="00BB483F"/>
    <w:rsid w:val="00BB4BE8"/>
    <w:rsid w:val="00BC57DD"/>
    <w:rsid w:val="00BC5D25"/>
    <w:rsid w:val="00BC661D"/>
    <w:rsid w:val="00BC7EF2"/>
    <w:rsid w:val="00BD1285"/>
    <w:rsid w:val="00BD52F9"/>
    <w:rsid w:val="00BF0F83"/>
    <w:rsid w:val="00BF17BF"/>
    <w:rsid w:val="00BF5C75"/>
    <w:rsid w:val="00C0098F"/>
    <w:rsid w:val="00C00ADD"/>
    <w:rsid w:val="00C021A4"/>
    <w:rsid w:val="00C04AA3"/>
    <w:rsid w:val="00C05934"/>
    <w:rsid w:val="00C06F80"/>
    <w:rsid w:val="00C07CD8"/>
    <w:rsid w:val="00C11C11"/>
    <w:rsid w:val="00C1698D"/>
    <w:rsid w:val="00C175BD"/>
    <w:rsid w:val="00C26866"/>
    <w:rsid w:val="00C3317C"/>
    <w:rsid w:val="00C34BEF"/>
    <w:rsid w:val="00C373E5"/>
    <w:rsid w:val="00C46BE6"/>
    <w:rsid w:val="00C521A0"/>
    <w:rsid w:val="00C539F3"/>
    <w:rsid w:val="00C6373C"/>
    <w:rsid w:val="00C63EDC"/>
    <w:rsid w:val="00C652DF"/>
    <w:rsid w:val="00C67E44"/>
    <w:rsid w:val="00C748AA"/>
    <w:rsid w:val="00C75662"/>
    <w:rsid w:val="00C7778D"/>
    <w:rsid w:val="00C77B38"/>
    <w:rsid w:val="00C81625"/>
    <w:rsid w:val="00C913B8"/>
    <w:rsid w:val="00CA02B0"/>
    <w:rsid w:val="00CA506D"/>
    <w:rsid w:val="00CB0555"/>
    <w:rsid w:val="00CB5D87"/>
    <w:rsid w:val="00CB749D"/>
    <w:rsid w:val="00CC3CA7"/>
    <w:rsid w:val="00CD16C7"/>
    <w:rsid w:val="00CD28F2"/>
    <w:rsid w:val="00CD2E1A"/>
    <w:rsid w:val="00CD6774"/>
    <w:rsid w:val="00CE1A22"/>
    <w:rsid w:val="00CE4F05"/>
    <w:rsid w:val="00CE58C9"/>
    <w:rsid w:val="00CF182D"/>
    <w:rsid w:val="00CF722C"/>
    <w:rsid w:val="00CF7267"/>
    <w:rsid w:val="00D1014A"/>
    <w:rsid w:val="00D11F99"/>
    <w:rsid w:val="00D13755"/>
    <w:rsid w:val="00D1451D"/>
    <w:rsid w:val="00D15D62"/>
    <w:rsid w:val="00D26EA9"/>
    <w:rsid w:val="00D32F2F"/>
    <w:rsid w:val="00D33DA2"/>
    <w:rsid w:val="00D3668A"/>
    <w:rsid w:val="00D501D5"/>
    <w:rsid w:val="00D5021A"/>
    <w:rsid w:val="00D53A9F"/>
    <w:rsid w:val="00D559E8"/>
    <w:rsid w:val="00D57E68"/>
    <w:rsid w:val="00D62DE4"/>
    <w:rsid w:val="00D65F54"/>
    <w:rsid w:val="00D67DCA"/>
    <w:rsid w:val="00D748F9"/>
    <w:rsid w:val="00D74AEE"/>
    <w:rsid w:val="00D75F3F"/>
    <w:rsid w:val="00D77C3D"/>
    <w:rsid w:val="00D86AD3"/>
    <w:rsid w:val="00DB3A6C"/>
    <w:rsid w:val="00DB3EA1"/>
    <w:rsid w:val="00DB6A77"/>
    <w:rsid w:val="00DC2EBA"/>
    <w:rsid w:val="00DD0EEA"/>
    <w:rsid w:val="00DD14F9"/>
    <w:rsid w:val="00DD2211"/>
    <w:rsid w:val="00DE2375"/>
    <w:rsid w:val="00DE493A"/>
    <w:rsid w:val="00DE5018"/>
    <w:rsid w:val="00DE5088"/>
    <w:rsid w:val="00E01D5D"/>
    <w:rsid w:val="00E06E99"/>
    <w:rsid w:val="00E07938"/>
    <w:rsid w:val="00E1553F"/>
    <w:rsid w:val="00E22922"/>
    <w:rsid w:val="00E244E3"/>
    <w:rsid w:val="00E25462"/>
    <w:rsid w:val="00E256D0"/>
    <w:rsid w:val="00E316E3"/>
    <w:rsid w:val="00E35C10"/>
    <w:rsid w:val="00E41561"/>
    <w:rsid w:val="00E54493"/>
    <w:rsid w:val="00E55F56"/>
    <w:rsid w:val="00E646E5"/>
    <w:rsid w:val="00E65EBB"/>
    <w:rsid w:val="00E677FC"/>
    <w:rsid w:val="00E719B0"/>
    <w:rsid w:val="00E721ED"/>
    <w:rsid w:val="00E7505D"/>
    <w:rsid w:val="00E82DF2"/>
    <w:rsid w:val="00E83D43"/>
    <w:rsid w:val="00E846CD"/>
    <w:rsid w:val="00E852A0"/>
    <w:rsid w:val="00E933AA"/>
    <w:rsid w:val="00EB7132"/>
    <w:rsid w:val="00EC2B23"/>
    <w:rsid w:val="00EC34B9"/>
    <w:rsid w:val="00EC38B2"/>
    <w:rsid w:val="00EC713C"/>
    <w:rsid w:val="00ED142C"/>
    <w:rsid w:val="00ED1F3C"/>
    <w:rsid w:val="00ED6139"/>
    <w:rsid w:val="00EE13D6"/>
    <w:rsid w:val="00EE206E"/>
    <w:rsid w:val="00EE41A4"/>
    <w:rsid w:val="00EE65C1"/>
    <w:rsid w:val="00EF15CD"/>
    <w:rsid w:val="00EF766E"/>
    <w:rsid w:val="00F00686"/>
    <w:rsid w:val="00F07F01"/>
    <w:rsid w:val="00F139B2"/>
    <w:rsid w:val="00F13F1E"/>
    <w:rsid w:val="00F14764"/>
    <w:rsid w:val="00F15DDF"/>
    <w:rsid w:val="00F260DC"/>
    <w:rsid w:val="00F27A85"/>
    <w:rsid w:val="00F4737E"/>
    <w:rsid w:val="00F47719"/>
    <w:rsid w:val="00F50A36"/>
    <w:rsid w:val="00F63DD3"/>
    <w:rsid w:val="00F6482B"/>
    <w:rsid w:val="00F70A5F"/>
    <w:rsid w:val="00F765AE"/>
    <w:rsid w:val="00F769B2"/>
    <w:rsid w:val="00F8130C"/>
    <w:rsid w:val="00F81EAD"/>
    <w:rsid w:val="00F83176"/>
    <w:rsid w:val="00F8368F"/>
    <w:rsid w:val="00F8500A"/>
    <w:rsid w:val="00F872FA"/>
    <w:rsid w:val="00F900CD"/>
    <w:rsid w:val="00F901B9"/>
    <w:rsid w:val="00F91EC2"/>
    <w:rsid w:val="00F94A99"/>
    <w:rsid w:val="00FA0AB5"/>
    <w:rsid w:val="00FA245D"/>
    <w:rsid w:val="00FA3ABF"/>
    <w:rsid w:val="00FA5F28"/>
    <w:rsid w:val="00FA6DD1"/>
    <w:rsid w:val="00FB6E72"/>
    <w:rsid w:val="00FC133E"/>
    <w:rsid w:val="00FC3E43"/>
    <w:rsid w:val="00FC586A"/>
    <w:rsid w:val="00FD5246"/>
    <w:rsid w:val="00FE056F"/>
    <w:rsid w:val="00FF2675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124943-2831-4DF1-83DD-E0BC8852E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8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8B7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elTegn">
    <w:name w:val="Tabel Tegn"/>
    <w:basedOn w:val="DefaultParagraphFont"/>
    <w:link w:val="Tabel"/>
    <w:semiHidden/>
    <w:locked/>
    <w:rsid w:val="00B808B7"/>
    <w:rPr>
      <w:rFonts w:ascii="Arial" w:eastAsia="Times New Roman" w:hAnsi="Arial" w:cs="Arial"/>
      <w:color w:val="000000" w:themeColor="text1"/>
      <w:sz w:val="16"/>
      <w:szCs w:val="16"/>
    </w:rPr>
  </w:style>
  <w:style w:type="paragraph" w:customStyle="1" w:styleId="Tabel">
    <w:name w:val="Tabel"/>
    <w:basedOn w:val="Normal"/>
    <w:link w:val="TabelTegn"/>
    <w:semiHidden/>
    <w:qFormat/>
    <w:rsid w:val="00B808B7"/>
    <w:pPr>
      <w:contextualSpacing/>
      <w:jc w:val="center"/>
    </w:pPr>
    <w:rPr>
      <w:rFonts w:ascii="Arial" w:hAnsi="Arial" w:cs="Arial"/>
      <w:color w:val="000000" w:themeColor="text1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ghavi Behzad</dc:creator>
  <cp:keywords/>
  <dc:description/>
  <cp:lastModifiedBy>Jayakumari Balasubramanian</cp:lastModifiedBy>
  <cp:revision>12</cp:revision>
  <dcterms:created xsi:type="dcterms:W3CDTF">2023-02-13T22:23:00Z</dcterms:created>
  <dcterms:modified xsi:type="dcterms:W3CDTF">2023-09-25T03:18:00Z</dcterms:modified>
</cp:coreProperties>
</file>